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lnweb"/>
        <w:spacing w:lineRule="auto" w:line="360" w:before="0" w:after="280"/>
        <w:rPr/>
      </w:pPr>
      <w:r>
        <w:rPr/>
        <w:t>Appendix S1 – List of the studied species and numbers of sampled populations during 2005 and 2006 field seasons.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220"/>
        <w:gridCol w:w="2160"/>
        <w:gridCol w:w="1620"/>
      </w:tblGrid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lnweb"/>
              <w:spacing w:before="280" w:after="0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Life-History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lnweb"/>
              <w:spacing w:before="28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lnweb"/>
              <w:spacing w:before="28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lnweb"/>
              <w:spacing w:before="280" w:after="0"/>
              <w:rPr/>
            </w:pPr>
            <w:r>
              <w:rPr>
                <w:sz w:val="22"/>
                <w:szCs w:val="22"/>
              </w:rPr>
              <w:t>Population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Annual</w:t>
            </w:r>
            <w:r>
              <w:rPr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 xml:space="preserve">Anagallis arvensis </w:t>
            </w:r>
            <w:r>
              <w:rPr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lnweb"/>
              <w:spacing w:lineRule="exact" w:line="320" w:before="28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ulacea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lnweb"/>
              <w:spacing w:lineRule="exact" w:line="320"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</w:rPr>
              <w:t xml:space="preserve">Arabidopsis thaliana </w:t>
            </w:r>
            <w:r>
              <w:rPr>
                <w:sz w:val="22"/>
                <w:szCs w:val="22"/>
              </w:rPr>
              <w:t>(L.) Heynh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Euphorbia exigu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uphorb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Euphorbia helioscopi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uphorb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Euphorbia peplus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uphorb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Kickxia spuria </w:t>
            </w:r>
            <w:r>
              <w:rPr>
                <w:color w:val="000000"/>
                <w:sz w:val="22"/>
                <w:szCs w:val="22"/>
              </w:rPr>
              <w:t>(L.) Dumort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crophul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Kickxia elatine </w:t>
            </w:r>
            <w:r>
              <w:rPr>
                <w:color w:val="000000"/>
                <w:sz w:val="22"/>
                <w:szCs w:val="22"/>
              </w:rPr>
              <w:t>(L.) Dumort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crophul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icrorrhinum minus </w:t>
            </w:r>
            <w:r>
              <w:rPr>
                <w:color w:val="000000"/>
                <w:sz w:val="22"/>
                <w:szCs w:val="22"/>
              </w:rPr>
              <w:t>(L.) Fourr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crophul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pacing w:lineRule="exact" w:line="320" w:before="280" w:after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Biennials</w:t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rabis glabra </w:t>
            </w:r>
            <w:r>
              <w:rPr>
                <w:color w:val="000000"/>
                <w:sz w:val="22"/>
                <w:szCs w:val="22"/>
              </w:rPr>
              <w:t>(L.) Bernh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  <w:lang w:val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/>
              </w:rPr>
              <w:t xml:space="preserve">Arabis hirsuta </w:t>
            </w:r>
            <w:r>
              <w:rPr>
                <w:color w:val="000000"/>
                <w:sz w:val="22"/>
                <w:szCs w:val="22"/>
                <w:lang w:val="it-IT"/>
              </w:rPr>
              <w:t>(L.) Scop. s.str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  <w:lang w:val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/>
              </w:rPr>
              <w:t xml:space="preserve">Alliaria petilotata  </w:t>
            </w:r>
            <w:r>
              <w:rPr>
                <w:color w:val="000000"/>
                <w:sz w:val="22"/>
                <w:szCs w:val="22"/>
                <w:lang w:val="it-IT"/>
              </w:rPr>
              <w:t>(M. Bieb.) Cavara et Grande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  <w:lang w:val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/>
              </w:rPr>
              <w:t xml:space="preserve">Barbarea vulgaris </w:t>
            </w:r>
            <w:r>
              <w:rPr>
                <w:color w:val="000000"/>
                <w:sz w:val="22"/>
                <w:szCs w:val="22"/>
                <w:lang w:val="it-IT"/>
              </w:rPr>
              <w:t>W.T. Aiton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Barbarea stricta </w:t>
            </w:r>
            <w:r>
              <w:rPr>
                <w:color w:val="000000"/>
                <w:sz w:val="22"/>
                <w:szCs w:val="22"/>
              </w:rPr>
              <w:t>Andrz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Daucus carot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pia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Diplotaxis muralis </w:t>
            </w:r>
            <w:r>
              <w:rPr>
                <w:color w:val="000000"/>
                <w:sz w:val="22"/>
                <w:szCs w:val="22"/>
              </w:rPr>
              <w:t>(L.) DC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ind w:right="1939" w:hanging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satis tinctori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ind w:right="1939" w:hanging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Jasione montan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mpan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ind w:right="1939" w:hanging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Medicago lupulin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icia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otentilla supina</w:t>
            </w:r>
            <w:r>
              <w:rPr>
                <w:color w:val="000000"/>
                <w:sz w:val="22"/>
                <w:szCs w:val="22"/>
              </w:rPr>
              <w:t xml:space="preserve"> 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osa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Reseda lutea </w:t>
            </w:r>
            <w:r>
              <w:rPr>
                <w:color w:val="000000"/>
                <w:sz w:val="22"/>
                <w:szCs w:val="22"/>
              </w:rPr>
              <w:t>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seda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eseda luteola</w:t>
            </w:r>
            <w:r>
              <w:rPr>
                <w:color w:val="000000"/>
                <w:sz w:val="22"/>
                <w:szCs w:val="22"/>
              </w:rPr>
              <w:t xml:space="preserve"> L.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seda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lnweb"/>
              <w:snapToGrid w:val="false"/>
              <w:spacing w:lineRule="exact" w:line="320" w:before="280" w:after="0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220" w:type="dxa"/>
            <w:tcBorders/>
          </w:tcPr>
          <w:p>
            <w:pPr>
              <w:pStyle w:val="Normlnweb"/>
              <w:spacing w:lineRule="exact" w:line="320" w:before="28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Rorippa palustris </w:t>
            </w:r>
            <w:r>
              <w:rPr>
                <w:color w:val="000000"/>
                <w:sz w:val="22"/>
                <w:szCs w:val="22"/>
              </w:rPr>
              <w:t>(L.) Besser</w:t>
            </w:r>
          </w:p>
        </w:tc>
        <w:tc>
          <w:tcPr>
            <w:tcW w:w="2160" w:type="dxa"/>
            <w:tcBorders/>
          </w:tcPr>
          <w:p>
            <w:pPr>
              <w:pStyle w:val="Normlnweb"/>
              <w:spacing w:lineRule="exact" w:line="320" w:before="280" w:after="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620" w:type="dxa"/>
            <w:tcBorders/>
          </w:tcPr>
          <w:p>
            <w:pPr>
              <w:pStyle w:val="Normlnweb"/>
              <w:spacing w:lineRule="exact" w:line="320" w:before="28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5:18:00Z</dcterms:created>
  <dc:creator>Jitka Klimesova</dc:creator>
  <dc:description/>
  <dc:language>en-US</dc:language>
  <cp:lastModifiedBy>Jitka Klimesova</cp:lastModifiedBy>
  <dcterms:modified xsi:type="dcterms:W3CDTF">2014-01-16T15:18:00Z</dcterms:modified>
  <cp:revision>3</cp:revision>
  <dc:subject/>
  <dc:title>APPENDIX 1 – List of the studied species and numbers of sampled populations during 2005 and 2006 field seasons</dc:title>
</cp:coreProperties>
</file>